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46242" w14:textId="40C1323A" w:rsidR="00AF216E" w:rsidRPr="0083299C" w:rsidRDefault="00AF216E" w:rsidP="00AF216E">
      <w:pPr>
        <w:pStyle w:val="Normal1"/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s for: </w:t>
      </w:r>
      <w:r w:rsidR="002D1333">
        <w:rPr>
          <w:rFonts w:ascii="Times New Roman" w:eastAsia="Times New Roman" w:hAnsi="Times New Roman" w:cs="Times New Roman"/>
          <w:b/>
        </w:rPr>
        <w:t xml:space="preserve">Associations between </w:t>
      </w:r>
      <w:r w:rsidRPr="00AF216E">
        <w:rPr>
          <w:rFonts w:ascii="Times New Roman" w:eastAsia="Times New Roman" w:hAnsi="Times New Roman" w:cs="Times New Roman"/>
          <w:b/>
        </w:rPr>
        <w:t>rates of quality reperfusion with clinical outcomes: Systematic review and meta-analysis of the stent-retriever based endovascular trials.</w:t>
      </w:r>
    </w:p>
    <w:p w14:paraId="3ACA4768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i/>
        </w:rPr>
        <w:t>Table 1.</w:t>
      </w:r>
    </w:p>
    <w:p w14:paraId="7D223AEB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proofErr w:type="gramStart"/>
      <w:r w:rsidRPr="00693592">
        <w:rPr>
          <w:rFonts w:ascii="Times New Roman" w:eastAsia="Times New Roman" w:hAnsi="Times New Roman" w:cs="Times New Roman"/>
        </w:rPr>
        <w:t>Full literature search on M</w:t>
      </w:r>
      <w:r>
        <w:rPr>
          <w:rFonts w:ascii="Times New Roman" w:eastAsia="Times New Roman" w:hAnsi="Times New Roman" w:cs="Times New Roman"/>
        </w:rPr>
        <w:t>EDLINE</w:t>
      </w:r>
      <w:r w:rsidRPr="00693592">
        <w:rPr>
          <w:rFonts w:ascii="Times New Roman" w:eastAsia="Times New Roman" w:hAnsi="Times New Roman" w:cs="Times New Roman"/>
        </w:rPr>
        <w:t xml:space="preserve"> (via Ovid) for trials comparing stent-retriever thrombectomy to standard care in acute ischaemic stroke.</w:t>
      </w:r>
      <w:proofErr w:type="gramEnd"/>
    </w:p>
    <w:p w14:paraId="253B36EB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</w:rPr>
        <w:t xml:space="preserve"> </w:t>
      </w:r>
    </w:p>
    <w:tbl>
      <w:tblPr>
        <w:tblW w:w="77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2235"/>
        <w:gridCol w:w="3405"/>
      </w:tblGrid>
      <w:tr w:rsidR="00AF216E" w:rsidRPr="00693592" w14:paraId="386269FA" w14:textId="77777777" w:rsidTr="00E70F58"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9E6D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Search Number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9942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Search Description</w:t>
            </w:r>
          </w:p>
        </w:tc>
        <w:tc>
          <w:tcPr>
            <w:tcW w:w="34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54EB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Number of Results</w:t>
            </w:r>
          </w:p>
        </w:tc>
      </w:tr>
      <w:tr w:rsidR="00AF216E" w:rsidRPr="00693592" w14:paraId="34136DE0" w14:textId="77777777" w:rsidTr="00E70F58"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74E9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E75C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Brain ischaemia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90AA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40094</w:t>
            </w:r>
          </w:p>
        </w:tc>
      </w:tr>
      <w:tr w:rsidR="00AF216E" w:rsidRPr="00693592" w14:paraId="12543A0B" w14:textId="77777777" w:rsidTr="00E70F58"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F2FA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6165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Randomized controlled trial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5434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409198</w:t>
            </w:r>
          </w:p>
        </w:tc>
      </w:tr>
      <w:tr w:rsidR="00AF216E" w:rsidRPr="00693592" w14:paraId="7207C302" w14:textId="77777777" w:rsidTr="00E70F58"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61E2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E32E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Thrombectomy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51E0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3887</w:t>
            </w:r>
          </w:p>
        </w:tc>
      </w:tr>
      <w:tr w:rsidR="00AF216E" w:rsidRPr="00693592" w14:paraId="45924911" w14:textId="77777777" w:rsidTr="00E70F58"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0C41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DC14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 AND 2 AND 3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A329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1809DD9B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</w:rPr>
        <w:t xml:space="preserve"> </w:t>
      </w:r>
    </w:p>
    <w:p w14:paraId="4D874146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i/>
        </w:rPr>
        <w:t>Table 2.</w:t>
      </w:r>
    </w:p>
    <w:p w14:paraId="58DFFC96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proofErr w:type="gramStart"/>
      <w:r w:rsidRPr="00693592">
        <w:rPr>
          <w:rFonts w:ascii="Times New Roman" w:eastAsia="Times New Roman" w:hAnsi="Times New Roman" w:cs="Times New Roman"/>
        </w:rPr>
        <w:t>Full literature search on EMBASE (via Ovid) for trials comparing stent-retriever thrombectomy to standard care in acute ischaemic stroke.</w:t>
      </w:r>
      <w:proofErr w:type="gramEnd"/>
    </w:p>
    <w:p w14:paraId="23E9DE63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</w:rPr>
        <w:t xml:space="preserve"> </w:t>
      </w:r>
    </w:p>
    <w:tbl>
      <w:tblPr>
        <w:tblW w:w="76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2235"/>
        <w:gridCol w:w="3360"/>
      </w:tblGrid>
      <w:tr w:rsidR="00AF216E" w:rsidRPr="00693592" w14:paraId="0C50C780" w14:textId="77777777" w:rsidTr="00E70F58"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531E9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Search Number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AF75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Search Description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DFFD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Number of Results</w:t>
            </w:r>
          </w:p>
        </w:tc>
      </w:tr>
      <w:tr w:rsidR="00AF216E" w:rsidRPr="00693592" w14:paraId="28863B4A" w14:textId="77777777" w:rsidTr="00E70F58"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4422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7C87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‘Stroke’/</w:t>
            </w:r>
            <w:proofErr w:type="spellStart"/>
            <w:r w:rsidRPr="00693592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693592">
              <w:rPr>
                <w:rFonts w:ascii="Times New Roman" w:eastAsia="Times New Roman" w:hAnsi="Times New Roman" w:cs="Times New Roman"/>
              </w:rPr>
              <w:t xml:space="preserve"> OR stroke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23F61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367288</w:t>
            </w:r>
          </w:p>
        </w:tc>
      </w:tr>
      <w:tr w:rsidR="00AF216E" w:rsidRPr="00693592" w14:paraId="2E2C6BE4" w14:textId="77777777" w:rsidTr="00E70F58"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5190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C652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Randomized controlled trial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B1CCA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493287</w:t>
            </w:r>
          </w:p>
        </w:tc>
      </w:tr>
      <w:tr w:rsidR="00AF216E" w:rsidRPr="00693592" w14:paraId="4A5353FC" w14:textId="77777777" w:rsidTr="00E70F58"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3E2FD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809F5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Thrombectomy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D432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4,204</w:t>
            </w:r>
          </w:p>
        </w:tc>
      </w:tr>
      <w:tr w:rsidR="00AF216E" w:rsidRPr="00693592" w14:paraId="2BD28DC6" w14:textId="77777777" w:rsidTr="00E70F58"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D1DF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445C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 AND 2 AND 3</w:t>
            </w:r>
          </w:p>
        </w:tc>
        <w:tc>
          <w:tcPr>
            <w:tcW w:w="33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C4A12" w14:textId="77777777" w:rsidR="00AF216E" w:rsidRPr="00693592" w:rsidRDefault="00AF216E" w:rsidP="00E70F58">
            <w:pPr>
              <w:pStyle w:val="Normal1"/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51</w:t>
            </w:r>
          </w:p>
        </w:tc>
      </w:tr>
    </w:tbl>
    <w:p w14:paraId="4795BAB9" w14:textId="77777777" w:rsidR="00AF216E" w:rsidRDefault="00AF216E" w:rsidP="00AF216E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</w:p>
    <w:p w14:paraId="54DC61FF" w14:textId="5BB36CA6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bookmarkStart w:id="0" w:name="OLE_LINK1"/>
      <w:bookmarkStart w:id="1" w:name="OLE_LINK2"/>
      <w:r>
        <w:rPr>
          <w:rFonts w:ascii="Times New Roman" w:eastAsia="Times New Roman" w:hAnsi="Times New Roman" w:cs="Times New Roman"/>
          <w:i/>
        </w:rPr>
        <w:t>Table 3</w:t>
      </w:r>
      <w:r w:rsidRPr="00693592">
        <w:rPr>
          <w:rFonts w:ascii="Times New Roman" w:eastAsia="Times New Roman" w:hAnsi="Times New Roman" w:cs="Times New Roman"/>
          <w:i/>
        </w:rPr>
        <w:t>.</w:t>
      </w:r>
    </w:p>
    <w:p w14:paraId="25A84B61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proofErr w:type="gramStart"/>
      <w:r w:rsidRPr="00693592">
        <w:rPr>
          <w:rFonts w:ascii="Times New Roman" w:eastAsia="Times New Roman" w:hAnsi="Times New Roman" w:cs="Times New Roman"/>
        </w:rPr>
        <w:t>Summary of baseline patient characteristics by treatment group for the five included trials.</w:t>
      </w:r>
      <w:proofErr w:type="gramEnd"/>
    </w:p>
    <w:tbl>
      <w:tblPr>
        <w:tblW w:w="118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930"/>
        <w:gridCol w:w="1065"/>
        <w:gridCol w:w="840"/>
        <w:gridCol w:w="1080"/>
        <w:gridCol w:w="885"/>
        <w:gridCol w:w="1050"/>
        <w:gridCol w:w="930"/>
        <w:gridCol w:w="1170"/>
        <w:gridCol w:w="885"/>
        <w:gridCol w:w="1245"/>
      </w:tblGrid>
      <w:tr w:rsidR="000E4AA4" w:rsidRPr="00693592" w14:paraId="71F04490" w14:textId="77777777" w:rsidTr="000E4AA4">
        <w:trPr>
          <w:trHeight w:val="440"/>
          <w:jc w:val="center"/>
        </w:trPr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0969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DEB9" w14:textId="77777777" w:rsidR="000E4AA4" w:rsidRPr="00693592" w:rsidRDefault="000E4AA4" w:rsidP="000E4AA4">
            <w:pPr>
              <w:pStyle w:val="Normal1"/>
              <w:widowControl w:val="0"/>
              <w:ind w:right="-825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MR CLEAN</w:t>
            </w:r>
          </w:p>
        </w:tc>
        <w:tc>
          <w:tcPr>
            <w:tcW w:w="192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494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REVASCAT</w:t>
            </w:r>
          </w:p>
        </w:tc>
        <w:tc>
          <w:tcPr>
            <w:tcW w:w="193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16F8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ESCAPE</w:t>
            </w:r>
          </w:p>
        </w:tc>
        <w:tc>
          <w:tcPr>
            <w:tcW w:w="21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F59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SWIFT-PRIME</w:t>
            </w:r>
          </w:p>
        </w:tc>
        <w:tc>
          <w:tcPr>
            <w:tcW w:w="21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B4D6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EXTEND-IA</w:t>
            </w:r>
          </w:p>
        </w:tc>
      </w:tr>
      <w:tr w:rsidR="000E4AA4" w:rsidRPr="00693592" w14:paraId="7CAC5A51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4BD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9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3C0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  <w:p w14:paraId="7D0B0392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267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F8F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  <w:p w14:paraId="3020F2F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233)</w:t>
            </w:r>
          </w:p>
        </w:tc>
        <w:tc>
          <w:tcPr>
            <w:tcW w:w="8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63E5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  <w:p w14:paraId="1F6210B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103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A54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  <w:p w14:paraId="0259A2B6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103)</w:t>
            </w:r>
          </w:p>
        </w:tc>
        <w:tc>
          <w:tcPr>
            <w:tcW w:w="88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D4A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  <w:p w14:paraId="4AC17E15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150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EC8B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  <w:p w14:paraId="5E35F8B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165)</w:t>
            </w:r>
          </w:p>
        </w:tc>
        <w:tc>
          <w:tcPr>
            <w:tcW w:w="9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F97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  <w:p w14:paraId="3C792F8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98)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646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  <w:p w14:paraId="6C16724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98)</w:t>
            </w:r>
          </w:p>
        </w:tc>
        <w:tc>
          <w:tcPr>
            <w:tcW w:w="88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EEF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  <w:p w14:paraId="6E1EB6E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35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6E3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  <w:p w14:paraId="13FD6F8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(N=35)</w:t>
            </w:r>
          </w:p>
        </w:tc>
      </w:tr>
      <w:tr w:rsidR="000E4AA4" w:rsidRPr="00693592" w14:paraId="6F5F340A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D22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693592">
              <w:rPr>
                <w:rFonts w:ascii="Times New Roman" w:eastAsia="Times New Roman" w:hAnsi="Times New Roman" w:cs="Times New Roman"/>
              </w:rPr>
              <w:t>Age</w:t>
            </w:r>
            <w:proofErr w:type="gramStart"/>
            <w:r w:rsidRPr="00693592">
              <w:rPr>
                <w:rFonts w:ascii="Times New Roman" w:eastAsia="Times New Roman" w:hAnsi="Times New Roman" w:cs="Times New Roman"/>
              </w:rPr>
              <w:t>,median</w:t>
            </w:r>
            <w:proofErr w:type="spellEnd"/>
            <w:proofErr w:type="gramEnd"/>
            <w:r w:rsidRPr="00693592">
              <w:rPr>
                <w:rFonts w:ascii="Times New Roman" w:eastAsia="Times New Roman" w:hAnsi="Times New Roman" w:cs="Times New Roman"/>
              </w:rPr>
              <w:t xml:space="preserve"> (IQR) or mean (SD), years</w:t>
            </w:r>
          </w:p>
        </w:tc>
        <w:tc>
          <w:tcPr>
            <w:tcW w:w="9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192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5·7 (55·5 - 76·4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FE42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5·8 (54·5 - 76·0)</w:t>
            </w:r>
          </w:p>
        </w:tc>
        <w:tc>
          <w:tcPr>
            <w:tcW w:w="8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104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7·2 (9·5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6522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5·7 (11·3)</w:t>
            </w:r>
          </w:p>
        </w:tc>
        <w:tc>
          <w:tcPr>
            <w:tcW w:w="88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82D2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0·0 (60·0-81·0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9858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1·0 (60·0-81·0)</w:t>
            </w:r>
          </w:p>
        </w:tc>
        <w:tc>
          <w:tcPr>
            <w:tcW w:w="9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2AB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6·3 (11·3)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1BB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5·0 (12·5)</w:t>
            </w:r>
          </w:p>
        </w:tc>
        <w:tc>
          <w:tcPr>
            <w:tcW w:w="88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A51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0·2 (11·8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BE3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8·6 (12·3)</w:t>
            </w:r>
          </w:p>
        </w:tc>
      </w:tr>
      <w:tr w:rsidR="000E4AA4" w:rsidRPr="00693592" w14:paraId="1C0C5257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C6675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Risk Factors, n (%)</w:t>
            </w:r>
          </w:p>
        </w:tc>
        <w:tc>
          <w:tcPr>
            <w:tcW w:w="9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760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27D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829A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FCB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5E95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7735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8CB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A29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A980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2E1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0E4AA4" w:rsidRPr="00693592" w14:paraId="25F99219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F995E" w14:textId="77777777" w:rsidR="000E4AA4" w:rsidRPr="00693592" w:rsidRDefault="000E4AA4" w:rsidP="000E4AA4">
            <w:pPr>
              <w:pStyle w:val="Normal1"/>
              <w:widowControl w:val="0"/>
              <w:ind w:left="9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B62C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10 (41·2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0AA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8 (42·0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B87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49 (47·7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4FE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48 (46·6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349F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9 (52·7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6EF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86 (52·1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8E5F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51 (52·0)*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774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44 (44·9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A5E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8 (51·4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38DF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8 (51·4)</w:t>
            </w:r>
          </w:p>
        </w:tc>
      </w:tr>
      <w:tr w:rsidR="000E4AA4" w:rsidRPr="00693592" w14:paraId="078AF141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955B" w14:textId="77777777" w:rsidR="000E4AA4" w:rsidRPr="00693592" w:rsidRDefault="000E4AA4" w:rsidP="000E4AA4">
            <w:pPr>
              <w:pStyle w:val="Normal1"/>
              <w:widowControl w:val="0"/>
              <w:ind w:left="9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C0D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29 (48·3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D60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8 (42·1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F56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2 (69·9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697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2 (60·2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1BA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08 (72·0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9ACB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05 (63·6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5E9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56 (57·7)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A19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6 (67·4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1CC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3 (65·7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1197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1 (60·0)</w:t>
            </w:r>
          </w:p>
        </w:tc>
      </w:tr>
      <w:tr w:rsidR="000E4AA4" w:rsidRPr="00693592" w14:paraId="57B85B02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0A39" w14:textId="77777777" w:rsidR="000E4AA4" w:rsidRPr="00693592" w:rsidRDefault="000E4AA4" w:rsidP="000E4AA4">
            <w:pPr>
              <w:pStyle w:val="Normal1"/>
              <w:widowControl w:val="0"/>
              <w:ind w:left="9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3351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9 (25·8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0A3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6 (28·3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EAE5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7 (35·9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4A4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5 (34·0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96B3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0 (40·0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016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1 (37·0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8F5B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8 (39·2)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7B45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5 (35·7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4A7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1 (31·4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ACE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2 (34·3)</w:t>
            </w:r>
          </w:p>
        </w:tc>
      </w:tr>
      <w:tr w:rsidR="000E4AA4" w:rsidRPr="00693592" w14:paraId="7ED17E52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838F0" w14:textId="77777777" w:rsidR="000E4AA4" w:rsidRPr="00693592" w:rsidRDefault="000E4AA4" w:rsidP="000E4AA4">
            <w:pPr>
              <w:pStyle w:val="Normal1"/>
              <w:widowControl w:val="0"/>
              <w:ind w:left="9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278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4 (12·7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45C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4 (14·6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CA88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9 (18·4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3CA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2 (21·4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CB08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9 (26·0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0DA5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3 (20·0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5B6F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5 (15·5)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F14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2 (12·2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59A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8 (22·9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2BFF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 (5·7)</w:t>
            </w:r>
          </w:p>
        </w:tc>
      </w:tr>
      <w:tr w:rsidR="000E4AA4" w:rsidRPr="00693592" w14:paraId="7C1EA248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01D4" w14:textId="77777777" w:rsidR="000E4AA4" w:rsidRPr="00693592" w:rsidRDefault="000E4AA4" w:rsidP="000E4AA4">
            <w:pPr>
              <w:pStyle w:val="Normal1"/>
              <w:widowControl w:val="0"/>
              <w:ind w:left="9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0D8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8 (29·2)**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33B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5 (27·9)***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992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3 (22·5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EE7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6 (25·2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685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3 (49·3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411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80 (48·8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7AD2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9 (39·8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D37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41 (41·8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060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5 (42·9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128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2 (34·3)</w:t>
            </w:r>
          </w:p>
        </w:tc>
      </w:tr>
      <w:tr w:rsidR="000E4AA4" w:rsidRPr="00693592" w14:paraId="43035753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960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NIHSS, median (IQR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27C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8 (14-22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C83FF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7 (14-21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7AA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7 (12-19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D25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7 (14-20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C30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7 (12-20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77C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6 (13-20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E89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7 (13-19)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98A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7 (13-20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60E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3 (9-19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BC7F8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7 (13-20)</w:t>
            </w:r>
          </w:p>
        </w:tc>
      </w:tr>
      <w:tr w:rsidR="000E4AA4" w:rsidRPr="00693592" w14:paraId="0DFCBACC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EA02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proofErr w:type="gramStart"/>
            <w:r w:rsidRPr="00693592">
              <w:rPr>
                <w:rFonts w:ascii="Times New Roman" w:eastAsia="Times New Roman" w:hAnsi="Times New Roman" w:cs="Times New Roman"/>
              </w:rPr>
              <w:t>ASPECTS{</w:t>
            </w:r>
            <w:proofErr w:type="gramEnd"/>
            <w:r w:rsidRPr="00693592">
              <w:rPr>
                <w:rFonts w:ascii="Times New Roman" w:eastAsia="Times New Roman" w:hAnsi="Times New Roman" w:cs="Times New Roman"/>
              </w:rPr>
              <w:t>Barber:2000th}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4D48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 (8-10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950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 (7-10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020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8 (6-9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3BA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 (6-9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4F1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 (8-10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E6C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 (8-10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DCFF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 (8-10)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FCC6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 (7-10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A257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823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E4AA4" w:rsidRPr="00693592" w14:paraId="3F70C88C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E1C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Large vessel occlusion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559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D0C8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3D1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1458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3E25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0AE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045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DE2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B37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B266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0E4AA4" w:rsidRPr="00693592" w14:paraId="4AC00FD9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865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 xml:space="preserve">ICA </w:t>
            </w:r>
          </w:p>
          <w:p w14:paraId="4891800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F85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8/(29·2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AED4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0 (25·8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A86F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8 (27·2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91A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6 (25·2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79B9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9 (26·0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¥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A80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45 (27·3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6EF5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5 (15·3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¥¥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996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7 (17·3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BE12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1 (31·4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798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1 (31·4)</w:t>
            </w:r>
          </w:p>
        </w:tc>
      </w:tr>
      <w:tr w:rsidR="000E4AA4" w:rsidRPr="00693592" w14:paraId="7D781C85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C47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M1 MCA</w:t>
            </w:r>
          </w:p>
          <w:p w14:paraId="617A9BE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5C2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65 (61·8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9046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54 (66·1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9F2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5 (63·1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61B5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6 (64·1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726D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05 (70·0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¥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920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11 (67·3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1C52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2 (73·5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¥¥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41F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2 (63·3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5D4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8 (51·4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3D71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0 (57·1)</w:t>
            </w:r>
          </w:p>
        </w:tc>
      </w:tr>
      <w:tr w:rsidR="000E4AA4" w:rsidRPr="00693592" w14:paraId="03EC5E3E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B1FE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M2 MCA</w:t>
            </w:r>
          </w:p>
          <w:p w14:paraId="6E3428C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384C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1 (7·9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A0D7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8 (7·7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1AC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8 (7·8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AA8D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0 (9·7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9DA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 (2·0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¥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76A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 (3·6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7E3F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 (6·1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¥¥¥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8281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3 (13·3)</w:t>
            </w: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58E5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6 (17·1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0EF4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4 (11·4)</w:t>
            </w:r>
          </w:p>
        </w:tc>
      </w:tr>
      <w:tr w:rsidR="000E4AA4" w:rsidRPr="00693592" w14:paraId="4CF750DB" w14:textId="77777777" w:rsidTr="000E4AA4">
        <w:trPr>
          <w:jc w:val="center"/>
        </w:trPr>
        <w:tc>
          <w:tcPr>
            <w:tcW w:w="17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1B76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IV tPA, n (%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346A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42 (91)</w:t>
            </w:r>
          </w:p>
        </w:tc>
        <w:tc>
          <w:tcPr>
            <w:tcW w:w="106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A956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203 (87)</w:t>
            </w:r>
          </w:p>
        </w:tc>
        <w:tc>
          <w:tcPr>
            <w:tcW w:w="8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388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80 (77·7)</w:t>
            </w:r>
          </w:p>
        </w:tc>
        <w:tc>
          <w:tcPr>
            <w:tcW w:w="10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AA93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70 (68·0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4C782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18 (78·7)</w:t>
            </w:r>
          </w:p>
        </w:tc>
        <w:tc>
          <w:tcPr>
            <w:tcW w:w="10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94AE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120 (72·7)</w:t>
            </w:r>
          </w:p>
        </w:tc>
        <w:tc>
          <w:tcPr>
            <w:tcW w:w="9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9180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8 (100)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4E7D8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98 (100)</w:t>
            </w:r>
          </w:p>
        </w:tc>
        <w:tc>
          <w:tcPr>
            <w:tcW w:w="88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052F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5 (100)</w:t>
            </w:r>
          </w:p>
        </w:tc>
        <w:tc>
          <w:tcPr>
            <w:tcW w:w="124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D35B" w14:textId="77777777" w:rsidR="000E4AA4" w:rsidRPr="00693592" w:rsidRDefault="000E4AA4" w:rsidP="000E4AA4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16"/>
                <w:szCs w:val="16"/>
              </w:rPr>
              <w:t>35 (100)</w:t>
            </w:r>
          </w:p>
        </w:tc>
      </w:tr>
    </w:tbl>
    <w:p w14:paraId="46E5B2B5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20"/>
          <w:szCs w:val="20"/>
        </w:rPr>
        <w:t>*Gender data not available in two patients.</w:t>
      </w:r>
    </w:p>
    <w:p w14:paraId="750598BA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20"/>
          <w:szCs w:val="20"/>
        </w:rPr>
        <w:t>**Smoking status not available in 15 patients.</w:t>
      </w:r>
    </w:p>
    <w:p w14:paraId="72C102A4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20"/>
          <w:szCs w:val="20"/>
        </w:rPr>
        <w:t>***Smoking status not available in eight patients.</w:t>
      </w:r>
    </w:p>
    <w:p w14:paraId="718F3D25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20"/>
          <w:szCs w:val="20"/>
        </w:rPr>
        <w:t>#Smoking status not available in five patients.</w:t>
      </w:r>
    </w:p>
    <w:p w14:paraId="1F29A01E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20"/>
          <w:szCs w:val="20"/>
        </w:rPr>
        <w:t>##Smoking status not available in two patients.</w:t>
      </w:r>
    </w:p>
    <w:p w14:paraId="1AF05320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proofErr w:type="gramStart"/>
      <w:r w:rsidRPr="00693592">
        <w:rPr>
          <w:rFonts w:ascii="Times New Roman" w:eastAsia="Times New Roman" w:hAnsi="Times New Roman" w:cs="Times New Roman"/>
          <w:sz w:val="20"/>
          <w:szCs w:val="20"/>
        </w:rPr>
        <w:t>###Large vessel occlusion location not available in one patient.</w:t>
      </w:r>
      <w:proofErr w:type="gramEnd"/>
    </w:p>
    <w:p w14:paraId="10B1BD42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20"/>
          <w:szCs w:val="20"/>
        </w:rPr>
        <w:t>¥Large vessel occlusion location not available in two patients.</w:t>
      </w:r>
    </w:p>
    <w:p w14:paraId="0DB63D29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20"/>
          <w:szCs w:val="20"/>
        </w:rPr>
        <w:t>¥¥Large vessel occlusion location not available in three patients.</w:t>
      </w:r>
    </w:p>
    <w:p w14:paraId="2354F981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20"/>
          <w:szCs w:val="20"/>
        </w:rPr>
        <w:t>¥¥¥Large vessel occlusion location not available in four patients.</w:t>
      </w:r>
    </w:p>
    <w:p w14:paraId="0DF498C4" w14:textId="77777777" w:rsidR="000E4AA4" w:rsidRPr="00693592" w:rsidRDefault="000E4AA4" w:rsidP="000E4AA4">
      <w:pPr>
        <w:pStyle w:val="Normal1"/>
        <w:spacing w:line="480" w:lineRule="auto"/>
        <w:rPr>
          <w:rFonts w:ascii="Times New Roman" w:hAnsi="Times New Roman" w:cs="Times New Roman"/>
        </w:rPr>
      </w:pPr>
      <w:proofErr w:type="gramStart"/>
      <w:r w:rsidRPr="00693592">
        <w:rPr>
          <w:rFonts w:ascii="Times New Roman" w:eastAsia="Times New Roman" w:hAnsi="Times New Roman" w:cs="Times New Roman"/>
          <w:sz w:val="20"/>
          <w:szCs w:val="20"/>
        </w:rPr>
        <w:t>†Large vessel occlusion location not available in five patients.</w:t>
      </w:r>
      <w:proofErr w:type="gramEnd"/>
    </w:p>
    <w:p w14:paraId="79413006" w14:textId="77777777" w:rsidR="000E4AA4" w:rsidRDefault="000E4AA4" w:rsidP="00AF216E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</w:p>
    <w:p w14:paraId="1F29EFE4" w14:textId="2AE8952B" w:rsidR="00AF216E" w:rsidRPr="00693592" w:rsidRDefault="000E4AA4" w:rsidP="00AF216E">
      <w:pPr>
        <w:pStyle w:val="Normal1"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Table 4</w:t>
      </w:r>
      <w:r w:rsidR="00AF216E" w:rsidRPr="00693592">
        <w:rPr>
          <w:rFonts w:ascii="Times New Roman" w:eastAsia="Times New Roman" w:hAnsi="Times New Roman" w:cs="Times New Roman"/>
          <w:i/>
        </w:rPr>
        <w:t>.</w:t>
      </w:r>
      <w:r w:rsidR="00AF216E" w:rsidRPr="00693592">
        <w:rPr>
          <w:rFonts w:ascii="Times New Roman" w:eastAsia="Times New Roman" w:hAnsi="Times New Roman" w:cs="Times New Roman"/>
        </w:rPr>
        <w:t xml:space="preserve"> </w:t>
      </w:r>
    </w:p>
    <w:p w14:paraId="26E4C636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proofErr w:type="gramStart"/>
      <w:r w:rsidRPr="00693592">
        <w:rPr>
          <w:rFonts w:ascii="Times New Roman" w:eastAsia="Times New Roman" w:hAnsi="Times New Roman" w:cs="Times New Roman"/>
        </w:rPr>
        <w:t>Summary of trial-level outcome data for the interventional group.</w:t>
      </w:r>
      <w:proofErr w:type="gramEnd"/>
    </w:p>
    <w:tbl>
      <w:tblPr>
        <w:tblW w:w="93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260"/>
        <w:gridCol w:w="1440"/>
        <w:gridCol w:w="1630"/>
        <w:gridCol w:w="1620"/>
        <w:gridCol w:w="1620"/>
      </w:tblGrid>
      <w:tr w:rsidR="00F7715F" w:rsidRPr="00693592" w14:paraId="00751068" w14:textId="77777777" w:rsidTr="00F7715F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4CAED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al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9C09D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_ITT*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F0AB3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proofErr w:type="gramStart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RS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0-2</w:t>
            </w:r>
          </w:p>
          <w:p w14:paraId="3E6A2954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N_PP)**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B45CA4E" w14:textId="516A203D" w:rsidR="00F7715F" w:rsidRPr="00693592" w:rsidRDefault="00F7715F" w:rsidP="00F7715F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proofErr w:type="gramStart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RS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0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  <w:p w14:paraId="49B4B979" w14:textId="1F6EF252" w:rsidR="00F7715F" w:rsidRPr="00693592" w:rsidRDefault="00F7715F" w:rsidP="00E70F58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N_PP)**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04D1E" w14:textId="7B9CCEC1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</w:t>
            </w:r>
          </w:p>
          <w:p w14:paraId="315B23F5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N_PP)**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F405A" w14:textId="77777777" w:rsidR="00F7715F" w:rsidRPr="00693592" w:rsidRDefault="00F7715F" w:rsidP="00F7715F">
            <w:pPr>
              <w:pStyle w:val="Normal1"/>
              <w:ind w:left="100" w:right="-37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CH</w:t>
            </w:r>
          </w:p>
          <w:p w14:paraId="7CD48812" w14:textId="77777777" w:rsidR="00F7715F" w:rsidRPr="00693592" w:rsidRDefault="00F7715F" w:rsidP="00F7715F">
            <w:pPr>
              <w:pStyle w:val="Normal1"/>
              <w:ind w:left="100" w:right="-37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N_PP)**</w:t>
            </w:r>
          </w:p>
        </w:tc>
      </w:tr>
      <w:tr w:rsidR="00F7715F" w:rsidRPr="00693592" w14:paraId="0A54BE35" w14:textId="77777777" w:rsidTr="00F7715F"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0E9E" w14:textId="77777777" w:rsidR="00F7715F" w:rsidRPr="003272B5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  <w:b/>
              </w:rPr>
            </w:pPr>
            <w:r w:rsidRPr="003272B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R CLEA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9D03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6AB8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76/233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 w14:paraId="6333FC3E" w14:textId="6F63B12E" w:rsidR="00F7715F" w:rsidRPr="00693592" w:rsidRDefault="00F7715F" w:rsidP="00E70F5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/23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0949" w14:textId="353C3E6F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49/23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F37C" w14:textId="77777777" w:rsidR="00F7715F" w:rsidRPr="00693592" w:rsidRDefault="00F7715F" w:rsidP="00F7715F">
            <w:pPr>
              <w:pStyle w:val="Normal1"/>
              <w:ind w:left="100" w:right="-37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18/233</w:t>
            </w:r>
          </w:p>
        </w:tc>
      </w:tr>
      <w:tr w:rsidR="00F7715F" w:rsidRPr="00693592" w14:paraId="3115F69A" w14:textId="77777777" w:rsidTr="00F7715F"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A8C7" w14:textId="77777777" w:rsidR="00F7715F" w:rsidRPr="003272B5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  <w:b/>
              </w:rPr>
            </w:pPr>
            <w:r w:rsidRPr="003272B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ASCA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DCF7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E78B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45/103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 w14:paraId="06DE947E" w14:textId="5CE54540" w:rsidR="00F7715F" w:rsidRPr="00693592" w:rsidRDefault="00907F1A" w:rsidP="00E70F5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/10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840D" w14:textId="5C60C125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19/10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EEEA4" w14:textId="77777777" w:rsidR="00F7715F" w:rsidRPr="00693592" w:rsidRDefault="00F7715F" w:rsidP="00F7715F">
            <w:pPr>
              <w:pStyle w:val="Normal1"/>
              <w:ind w:left="100" w:right="-37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2/103</w:t>
            </w:r>
          </w:p>
        </w:tc>
      </w:tr>
      <w:tr w:rsidR="00F7715F" w:rsidRPr="00693592" w14:paraId="3F14553C" w14:textId="77777777" w:rsidTr="00F7715F"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3070" w14:textId="77777777" w:rsidR="00F7715F" w:rsidRPr="003272B5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  <w:b/>
              </w:rPr>
            </w:pPr>
            <w:r w:rsidRPr="003272B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CAP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FEE6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789A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87/164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 w14:paraId="494682D6" w14:textId="629E7F17" w:rsidR="00F7715F" w:rsidRPr="00693592" w:rsidRDefault="00907F1A" w:rsidP="00E70F5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/16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6484" w14:textId="23F3566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17/16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FB1E" w14:textId="77777777" w:rsidR="00F7715F" w:rsidRPr="00693592" w:rsidRDefault="00F7715F" w:rsidP="00F7715F">
            <w:pPr>
              <w:pStyle w:val="Normal1"/>
              <w:ind w:left="100" w:right="-37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6/165</w:t>
            </w:r>
          </w:p>
        </w:tc>
      </w:tr>
      <w:tr w:rsidR="00F7715F" w:rsidRPr="00693592" w14:paraId="17ACF19A" w14:textId="77777777" w:rsidTr="00F7715F"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C680" w14:textId="77777777" w:rsidR="00F7715F" w:rsidRPr="003272B5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  <w:b/>
              </w:rPr>
            </w:pPr>
            <w:r w:rsidRPr="003272B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IFT-PRIM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DEF7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61A1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59/98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 w14:paraId="3A141225" w14:textId="757E8333" w:rsidR="00F7715F" w:rsidRPr="00693592" w:rsidRDefault="00907F1A" w:rsidP="00E70F5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/9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D244B" w14:textId="31162848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9/9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4408" w14:textId="61F03603" w:rsidR="00F7715F" w:rsidRPr="00693592" w:rsidRDefault="00907F1A" w:rsidP="00F7715F">
            <w:pPr>
              <w:pStyle w:val="Normal1"/>
              <w:ind w:left="100" w:right="-37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7715F"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/98</w:t>
            </w:r>
          </w:p>
        </w:tc>
      </w:tr>
      <w:tr w:rsidR="00F7715F" w:rsidRPr="00693592" w14:paraId="70C7B282" w14:textId="77777777" w:rsidTr="00F7715F"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5CD0" w14:textId="77777777" w:rsidR="00F7715F" w:rsidRPr="003272B5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  <w:b/>
              </w:rPr>
            </w:pPr>
            <w:r w:rsidRPr="003272B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TEND-I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766C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E56C" w14:textId="72913DEE" w:rsidR="00F7715F" w:rsidRPr="00693592" w:rsidRDefault="00907F1A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F7715F"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/28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 w14:paraId="0582A6D0" w14:textId="4901B684" w:rsidR="00F7715F" w:rsidRPr="00693592" w:rsidRDefault="00907F1A" w:rsidP="00E70F5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/2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586C" w14:textId="2F08F3ED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3/3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E833" w14:textId="77777777" w:rsidR="00F7715F" w:rsidRPr="00693592" w:rsidRDefault="00F7715F" w:rsidP="00F7715F">
            <w:pPr>
              <w:pStyle w:val="Normal1"/>
              <w:ind w:left="100" w:right="-37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0/35</w:t>
            </w:r>
          </w:p>
        </w:tc>
      </w:tr>
      <w:tr w:rsidR="00F7715F" w:rsidRPr="00693592" w14:paraId="157DB604" w14:textId="77777777" w:rsidTr="00F7715F"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1818" w14:textId="77777777" w:rsidR="00F7715F" w:rsidRPr="003272B5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  <w:b/>
              </w:rPr>
            </w:pPr>
            <w:r w:rsidRPr="003272B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15BB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6594" w14:textId="77777777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287/626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 w14:paraId="211D9495" w14:textId="61C3C4E3" w:rsidR="00F7715F" w:rsidRPr="00693592" w:rsidRDefault="00907F1A" w:rsidP="00E70F5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/62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8C8B" w14:textId="004639A1" w:rsidR="00F7715F" w:rsidRPr="00693592" w:rsidRDefault="00F7715F" w:rsidP="00E70F58">
            <w:pPr>
              <w:pStyle w:val="Normal1"/>
              <w:ind w:left="10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97/63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B006" w14:textId="774822D3" w:rsidR="00F7715F" w:rsidRPr="00693592" w:rsidRDefault="00907F1A" w:rsidP="00F7715F">
            <w:pPr>
              <w:pStyle w:val="Normal1"/>
              <w:ind w:left="100" w:right="-37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F7715F" w:rsidRPr="00693592">
              <w:rPr>
                <w:rFonts w:ascii="Times New Roman" w:eastAsia="Times New Roman" w:hAnsi="Times New Roman" w:cs="Times New Roman"/>
                <w:sz w:val="20"/>
                <w:szCs w:val="20"/>
              </w:rPr>
              <w:t>/634</w:t>
            </w:r>
          </w:p>
        </w:tc>
      </w:tr>
    </w:tbl>
    <w:p w14:paraId="12BC7725" w14:textId="77777777" w:rsidR="00AF216E" w:rsidRPr="00693592" w:rsidRDefault="00AF216E" w:rsidP="00AF216E">
      <w:pPr>
        <w:pStyle w:val="Normal1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18"/>
          <w:szCs w:val="18"/>
        </w:rPr>
        <w:t>* Number randomized to endovascular intervention (Intent-To-Treat)</w:t>
      </w:r>
    </w:p>
    <w:p w14:paraId="6333890D" w14:textId="77777777" w:rsidR="00AF216E" w:rsidRPr="00693592" w:rsidRDefault="00AF216E" w:rsidP="00AF216E">
      <w:pPr>
        <w:pStyle w:val="Normal1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  <w:sz w:val="18"/>
          <w:szCs w:val="18"/>
        </w:rPr>
        <w:t>** Denominator represents the number receiving intervention with data available (Per-Protocol)</w:t>
      </w:r>
    </w:p>
    <w:p w14:paraId="4B1DA3EB" w14:textId="0596FAC4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</w:p>
    <w:p w14:paraId="7E3CC3F0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</w:p>
    <w:p w14:paraId="7C35CDF0" w14:textId="1BB3FE7A" w:rsidR="00AF216E" w:rsidRPr="00693592" w:rsidRDefault="000E4AA4" w:rsidP="00AF216E">
      <w:pPr>
        <w:pStyle w:val="Normal1"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Table 5</w:t>
      </w:r>
      <w:r w:rsidR="00AF216E" w:rsidRPr="00693592">
        <w:rPr>
          <w:rFonts w:ascii="Times New Roman" w:eastAsia="Times New Roman" w:hAnsi="Times New Roman" w:cs="Times New Roman"/>
          <w:i/>
        </w:rPr>
        <w:t>.</w:t>
      </w:r>
      <w:r w:rsidR="00AF216E" w:rsidRPr="00693592">
        <w:rPr>
          <w:rFonts w:ascii="Times New Roman" w:eastAsia="Times New Roman" w:hAnsi="Times New Roman" w:cs="Times New Roman"/>
          <w:b/>
        </w:rPr>
        <w:t xml:space="preserve"> </w:t>
      </w:r>
    </w:p>
    <w:p w14:paraId="372A64DA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proofErr w:type="gramStart"/>
      <w:r w:rsidRPr="00693592">
        <w:rPr>
          <w:rFonts w:ascii="Times New Roman" w:eastAsia="Times New Roman" w:hAnsi="Times New Roman" w:cs="Times New Roman"/>
        </w:rPr>
        <w:t>Summary of reperfusion grades for the interventional population across the five trails.</w:t>
      </w:r>
      <w:proofErr w:type="gramEnd"/>
    </w:p>
    <w:tbl>
      <w:tblPr>
        <w:tblW w:w="9030" w:type="dxa"/>
        <w:tblInd w:w="-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215"/>
        <w:gridCol w:w="1215"/>
        <w:gridCol w:w="1215"/>
        <w:gridCol w:w="1215"/>
        <w:gridCol w:w="1215"/>
        <w:gridCol w:w="1215"/>
      </w:tblGrid>
      <w:tr w:rsidR="00AF216E" w:rsidRPr="00693592" w14:paraId="0727518A" w14:textId="77777777" w:rsidTr="00E70F58"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D1FD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Study</w:t>
            </w:r>
          </w:p>
          <w:p w14:paraId="7363CC18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(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B838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%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</w:rPr>
              <w:t>mTICI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</w:rPr>
              <w:t xml:space="preserve"> 0 (n)</w:t>
            </w:r>
          </w:p>
          <w:p w14:paraId="623D0DCA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E93B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%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</w:rPr>
              <w:t>mTICI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</w:rPr>
              <w:t xml:space="preserve"> 1 (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5706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%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</w:rPr>
              <w:t>mTICI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</w:rPr>
              <w:t xml:space="preserve"> 2a (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4BD0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%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</w:rPr>
              <w:t>mTICI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</w:rPr>
              <w:t xml:space="preserve"> 2b (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1ABE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%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</w:rPr>
              <w:t>mTICI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</w:rPr>
              <w:t xml:space="preserve"> 3 (n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BD00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%</w:t>
            </w:r>
            <w:proofErr w:type="gramStart"/>
            <w:r w:rsidRPr="00693592">
              <w:rPr>
                <w:rFonts w:ascii="Times New Roman" w:eastAsia="Times New Roman" w:hAnsi="Times New Roman" w:cs="Times New Roman"/>
                <w:b/>
              </w:rPr>
              <w:t>mTICI</w:t>
            </w:r>
            <w:proofErr w:type="gramEnd"/>
            <w:r w:rsidRPr="00693592">
              <w:rPr>
                <w:rFonts w:ascii="Times New Roman" w:eastAsia="Times New Roman" w:hAnsi="Times New Roman" w:cs="Times New Roman"/>
                <w:b/>
              </w:rPr>
              <w:t xml:space="preserve"> 2b/3 (n)</w:t>
            </w:r>
          </w:p>
        </w:tc>
      </w:tr>
      <w:tr w:rsidR="00AF216E" w:rsidRPr="00693592" w14:paraId="332294C5" w14:textId="77777777" w:rsidTr="00E70F58"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D8E1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MR CLEAN (196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ED9E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3·8 (27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B8B1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5·6 (11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3FA1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21·9 (43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01D2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34·7 (68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925C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24·0 (47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88853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58·7 (115)</w:t>
            </w:r>
          </w:p>
        </w:tc>
      </w:tr>
      <w:tr w:rsidR="00AF216E" w:rsidRPr="00693592" w14:paraId="62D2F003" w14:textId="77777777" w:rsidTr="00E70F58"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22162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REVASCAT (102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781F2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7·8 (8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F67C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2·0 (2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CB728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24·5 (25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57A4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47·1 (48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0DD0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8·6 (19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B93C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65·7 (67)</w:t>
            </w:r>
          </w:p>
        </w:tc>
      </w:tr>
      <w:tr w:rsidR="00AF216E" w:rsidRPr="00693592" w14:paraId="71EDD076" w14:textId="77777777" w:rsidTr="00E70F58"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8C4A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ESCAPE (156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CD9F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2554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D5D2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85A5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BF92A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9229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72·4 (113)</w:t>
            </w:r>
          </w:p>
        </w:tc>
      </w:tr>
      <w:tr w:rsidR="00AF216E" w:rsidRPr="00693592" w14:paraId="4685F860" w14:textId="77777777" w:rsidTr="00E70F58"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2718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SWIFT-PRIME (83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9C36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4·8 (4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88AF3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·2 (1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631E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6·0 (5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63BE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19·3 (16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54CC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68·7 (57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2227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88·0 (73)</w:t>
            </w:r>
          </w:p>
        </w:tc>
      </w:tr>
      <w:tr w:rsidR="00AF216E" w:rsidRPr="00693592" w14:paraId="5E18D2A6" w14:textId="77777777" w:rsidTr="00E70F58"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65C49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EXTEND-IA (29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1517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3·4 (1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F285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3·4 (1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7FA8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6·9 (2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115F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37·9 (11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2BF9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48·3 (14)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CDB9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86·2 (25)</w:t>
            </w:r>
          </w:p>
        </w:tc>
      </w:tr>
    </w:tbl>
    <w:p w14:paraId="79561D18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</w:p>
    <w:bookmarkEnd w:id="0"/>
    <w:bookmarkEnd w:id="1"/>
    <w:p w14:paraId="77A71182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</w:p>
    <w:p w14:paraId="5F57A8BA" w14:textId="77777777" w:rsidR="00AF216E" w:rsidRDefault="00AF216E" w:rsidP="00AF216E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</w:p>
    <w:p w14:paraId="63B6F7EF" w14:textId="3804CD0D" w:rsidR="00AF216E" w:rsidRPr="00693592" w:rsidRDefault="000E4AA4" w:rsidP="00AF216E">
      <w:pPr>
        <w:pStyle w:val="Normal1"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Table 6</w:t>
      </w:r>
      <w:bookmarkStart w:id="2" w:name="_GoBack"/>
      <w:bookmarkEnd w:id="2"/>
      <w:r w:rsidR="00AF216E" w:rsidRPr="00693592">
        <w:rPr>
          <w:rFonts w:ascii="Times New Roman" w:eastAsia="Times New Roman" w:hAnsi="Times New Roman" w:cs="Times New Roman"/>
          <w:i/>
        </w:rPr>
        <w:t>.</w:t>
      </w:r>
    </w:p>
    <w:p w14:paraId="7D526EF3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</w:rPr>
        <w:t>Unadjusted</w:t>
      </w:r>
      <w:r w:rsidRPr="00693592">
        <w:rPr>
          <w:rFonts w:ascii="Times New Roman" w:eastAsia="Times New Roman" w:hAnsi="Times New Roman" w:cs="Times New Roman"/>
          <w:u w:val="single"/>
        </w:rPr>
        <w:t xml:space="preserve"> </w:t>
      </w:r>
      <w:r w:rsidRPr="00693592">
        <w:rPr>
          <w:rFonts w:ascii="Times New Roman" w:eastAsia="Times New Roman" w:hAnsi="Times New Roman" w:cs="Times New Roman"/>
        </w:rPr>
        <w:t>odds ratios for associations between 10% increase in rate of quality reperfusion (mTICI 2b/3) and outcomes in the intervention population.</w:t>
      </w:r>
    </w:p>
    <w:tbl>
      <w:tblPr>
        <w:tblW w:w="89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4"/>
        <w:gridCol w:w="1872"/>
        <w:gridCol w:w="2228"/>
        <w:gridCol w:w="2228"/>
      </w:tblGrid>
      <w:tr w:rsidR="00AF216E" w:rsidRPr="00693592" w14:paraId="40F9F431" w14:textId="77777777" w:rsidTr="001D2A55">
        <w:trPr>
          <w:trHeight w:val="351"/>
        </w:trPr>
        <w:tc>
          <w:tcPr>
            <w:tcW w:w="25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6C64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2BF2" w14:textId="77777777" w:rsidR="00AF216E" w:rsidRPr="00693592" w:rsidRDefault="00AF216E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OR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A0CF" w14:textId="77777777" w:rsidR="00AF216E" w:rsidRPr="00693592" w:rsidRDefault="00AF216E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5DA07" w14:textId="77777777" w:rsidR="00AF216E" w:rsidRPr="00693592" w:rsidRDefault="00AF216E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AF216E" w:rsidRPr="00693592" w14:paraId="0A7843ED" w14:textId="77777777" w:rsidTr="001D2A55">
        <w:trPr>
          <w:trHeight w:val="704"/>
        </w:trPr>
        <w:tc>
          <w:tcPr>
            <w:tcW w:w="25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D7BD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Good functional outcome (mRS 0 -2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42A2" w14:textId="14A6CD41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AF216E" w:rsidRPr="00693592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6F393" w14:textId="3D3F11F1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16, 2.19</w:t>
            </w:r>
            <w:r w:rsidR="00AF216E" w:rsidRPr="0069359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4D7B" w14:textId="1838CFEA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1D2A55" w:rsidRPr="00693592" w14:paraId="2A9ACD1A" w14:textId="77777777" w:rsidTr="001D2A55">
        <w:trPr>
          <w:trHeight w:val="351"/>
        </w:trPr>
        <w:tc>
          <w:tcPr>
            <w:tcW w:w="25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22EF" w14:textId="1937DF0D" w:rsidR="001D2A55" w:rsidRDefault="001D2A55" w:rsidP="00E70F58">
            <w:pPr>
              <w:pStyle w:val="Normal1"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cellent functional </w:t>
            </w:r>
          </w:p>
          <w:p w14:paraId="479101F9" w14:textId="1BCA3041" w:rsidR="001D2A55" w:rsidRPr="00693592" w:rsidRDefault="001D2A55" w:rsidP="00E70F58">
            <w:pPr>
              <w:pStyle w:val="Normal1"/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(mRS 0-1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58041" w14:textId="61A19F68" w:rsidR="001D2A55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0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0C6F" w14:textId="568D0F3C" w:rsidR="001D2A55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46, 3.01)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01D3" w14:textId="7C8E58B8" w:rsidR="001D2A55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AF216E" w:rsidRPr="00693592" w14:paraId="7AAB6310" w14:textId="77777777" w:rsidTr="001D2A55">
        <w:trPr>
          <w:trHeight w:val="351"/>
        </w:trPr>
        <w:tc>
          <w:tcPr>
            <w:tcW w:w="25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7F37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Mortality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2997" w14:textId="08FA4174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AF216E" w:rsidRPr="00693592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39B5" w14:textId="10D6DE25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47, 1.</w:t>
            </w:r>
            <w:r w:rsidR="00AF216E" w:rsidRPr="00693592">
              <w:rPr>
                <w:rFonts w:ascii="Times New Roman" w:eastAsia="Times New Roman" w:hAnsi="Times New Roman" w:cs="Times New Roman"/>
              </w:rPr>
              <w:t>01)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A2E7" w14:textId="24F4C225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AF216E" w:rsidRPr="00693592">
              <w:rPr>
                <w:rFonts w:ascii="Times New Roman" w:eastAsia="Times New Roman" w:hAnsi="Times New Roman" w:cs="Times New Roman"/>
              </w:rPr>
              <w:t>053</w:t>
            </w:r>
          </w:p>
        </w:tc>
      </w:tr>
      <w:tr w:rsidR="00AF216E" w:rsidRPr="00693592" w14:paraId="696FCD32" w14:textId="77777777" w:rsidTr="001D2A55">
        <w:trPr>
          <w:trHeight w:val="351"/>
        </w:trPr>
        <w:tc>
          <w:tcPr>
            <w:tcW w:w="25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5347" w14:textId="77777777" w:rsidR="00AF216E" w:rsidRPr="00693592" w:rsidRDefault="00AF216E" w:rsidP="00E70F58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693592">
              <w:rPr>
                <w:rFonts w:ascii="Times New Roman" w:eastAsia="Times New Roman" w:hAnsi="Times New Roman" w:cs="Times New Roman"/>
              </w:rPr>
              <w:t>SICH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8503" w14:textId="24A0D31B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AF216E" w:rsidRPr="00693592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A31A" w14:textId="589ABC4E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28, 1.04</w:t>
            </w:r>
            <w:r w:rsidR="00AF216E" w:rsidRPr="0069359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DC35" w14:textId="270A08D9" w:rsidR="00AF216E" w:rsidRPr="00693592" w:rsidRDefault="001D2A55" w:rsidP="00E70F58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AF216E" w:rsidRPr="00693592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</w:tr>
    </w:tbl>
    <w:p w14:paraId="011FDF3E" w14:textId="77777777" w:rsidR="00AF216E" w:rsidRPr="00693592" w:rsidRDefault="00AF216E" w:rsidP="00AF216E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</w:rPr>
        <w:t>Based on ITT analysis.</w:t>
      </w:r>
    </w:p>
    <w:p w14:paraId="54FA0B90" w14:textId="77777777" w:rsidR="00640691" w:rsidRDefault="0064069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A30F42E" w14:textId="043DE154" w:rsidR="00640691" w:rsidRPr="00693592" w:rsidRDefault="00640691" w:rsidP="00640691">
      <w:pPr>
        <w:pStyle w:val="Normal1"/>
        <w:spacing w:line="480" w:lineRule="auto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</w:rPr>
        <w:t>Figure 1.</w:t>
      </w:r>
    </w:p>
    <w:p w14:paraId="13144841" w14:textId="77777777" w:rsidR="00640691" w:rsidRPr="00693592" w:rsidRDefault="00640691" w:rsidP="00640691">
      <w:pPr>
        <w:pStyle w:val="Normal1"/>
        <w:spacing w:line="480" w:lineRule="auto"/>
        <w:rPr>
          <w:rFonts w:ascii="Times New Roman" w:hAnsi="Times New Roman" w:cs="Times New Roman"/>
        </w:rPr>
      </w:pPr>
    </w:p>
    <w:p w14:paraId="0C249A4B" w14:textId="77777777" w:rsidR="00640691" w:rsidRDefault="00640691" w:rsidP="00640691">
      <w:pPr>
        <w:pStyle w:val="Normal1"/>
        <w:spacing w:line="480" w:lineRule="auto"/>
        <w:rPr>
          <w:rFonts w:ascii="Times New Roman" w:hAnsi="Times New Roman" w:cs="Times New Roman"/>
        </w:rPr>
      </w:pPr>
      <w:r>
        <w:rPr>
          <w:rFonts w:ascii="Helvetica" w:hAnsi="Helvetica" w:cs="Helvetica"/>
          <w:noProof/>
          <w:color w:val="auto"/>
          <w:lang w:val="en-US"/>
        </w:rPr>
        <w:drawing>
          <wp:inline distT="0" distB="0" distL="0" distR="0" wp14:anchorId="7326592E" wp14:editId="2138345F">
            <wp:extent cx="5486400" cy="4913163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13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FD6F5" w14:textId="77777777" w:rsidR="00640691" w:rsidRPr="00693592" w:rsidRDefault="00640691" w:rsidP="00640691">
      <w:pPr>
        <w:pStyle w:val="Normal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est plots showing odds ratios for association between time metrics and patient outcomes. TIPA = time to IV-tPA, TTGP = time to groin puncture, TREP = time to reperfusion, TPROC = procedure time.</w:t>
      </w:r>
    </w:p>
    <w:p w14:paraId="1DF91797" w14:textId="77777777" w:rsidR="00640691" w:rsidRDefault="006406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ECBF20" w14:textId="4F848410" w:rsidR="00640691" w:rsidRPr="00693592" w:rsidRDefault="00640691" w:rsidP="00640691">
      <w:pPr>
        <w:pStyle w:val="Normal1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.</w:t>
      </w:r>
    </w:p>
    <w:p w14:paraId="466D0DA2" w14:textId="77777777" w:rsidR="00640691" w:rsidRPr="00693592" w:rsidRDefault="00640691" w:rsidP="00640691">
      <w:pPr>
        <w:pStyle w:val="Normal1"/>
        <w:jc w:val="center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</w:rPr>
        <w:t xml:space="preserve"> </w:t>
      </w:r>
      <w:r w:rsidRPr="00693592">
        <w:rPr>
          <w:rFonts w:ascii="Times New Roman" w:hAnsi="Times New Roman" w:cs="Times New Roman"/>
          <w:noProof/>
          <w:lang w:val="en-US"/>
        </w:rPr>
        <w:drawing>
          <wp:inline distT="114300" distB="114300" distL="114300" distR="114300" wp14:anchorId="7D7397C2" wp14:editId="7DC63799">
            <wp:extent cx="4436595" cy="4337508"/>
            <wp:effectExtent l="0" t="0" r="8890" b="6350"/>
            <wp:docPr id="3" name="image05.png" descr="gr_rms_ttrep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5.png" descr="gr_rms_ttrep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6816" cy="43377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1EFAE4" w14:textId="60B0E5FA" w:rsidR="00A0515D" w:rsidRPr="007212B0" w:rsidRDefault="00640691" w:rsidP="00640691">
      <w:pPr>
        <w:pStyle w:val="Normal1"/>
        <w:rPr>
          <w:rFonts w:ascii="Times New Roman" w:hAnsi="Times New Roman" w:cs="Times New Roman"/>
        </w:rPr>
      </w:pPr>
      <w:r w:rsidRPr="00693592">
        <w:rPr>
          <w:rFonts w:ascii="Times New Roman" w:eastAsia="Times New Roman" w:hAnsi="Times New Roman" w:cs="Times New Roman"/>
        </w:rPr>
        <w:t xml:space="preserve">Predicted probability of </w:t>
      </w:r>
      <w:proofErr w:type="gramStart"/>
      <w:r w:rsidRPr="00693592">
        <w:rPr>
          <w:rFonts w:ascii="Times New Roman" w:eastAsia="Times New Roman" w:hAnsi="Times New Roman" w:cs="Times New Roman"/>
        </w:rPr>
        <w:t>mRS</w:t>
      </w:r>
      <w:proofErr w:type="gramEnd"/>
      <w:r w:rsidRPr="00693592">
        <w:rPr>
          <w:rFonts w:ascii="Times New Roman" w:eastAsia="Times New Roman" w:hAnsi="Times New Roman" w:cs="Times New Roman"/>
        </w:rPr>
        <w:t xml:space="preserve"> 0-2 </w:t>
      </w:r>
      <w:r>
        <w:rPr>
          <w:rFonts w:ascii="Times New Roman" w:eastAsia="Times New Roman" w:hAnsi="Times New Roman" w:cs="Times New Roman"/>
        </w:rPr>
        <w:t>by</w:t>
      </w:r>
      <w:r w:rsidRPr="00693592">
        <w:rPr>
          <w:rFonts w:ascii="Times New Roman" w:eastAsia="Times New Roman" w:hAnsi="Times New Roman" w:cs="Times New Roman"/>
        </w:rPr>
        <w:t xml:space="preserve"> time to reperfusion, with </w:t>
      </w:r>
      <w:r>
        <w:rPr>
          <w:rFonts w:ascii="Times New Roman" w:eastAsia="Times New Roman" w:hAnsi="Times New Roman" w:cs="Times New Roman"/>
        </w:rPr>
        <w:t xml:space="preserve">dash line showing </w:t>
      </w:r>
      <w:r w:rsidRPr="00693592">
        <w:rPr>
          <w:rFonts w:ascii="Times New Roman" w:eastAsia="Times New Roman" w:hAnsi="Times New Roman" w:cs="Times New Roman"/>
        </w:rPr>
        <w:t>95% CI, and size of markers inversely proportional to each within-trial standard deviation</w:t>
      </w:r>
      <w:r>
        <w:rPr>
          <w:rFonts w:ascii="Times New Roman" w:eastAsia="Times New Roman" w:hAnsi="Times New Roman" w:cs="Times New Roman"/>
        </w:rPr>
        <w:t xml:space="preserve"> (ITT analysis)</w:t>
      </w:r>
      <w:r w:rsidRPr="00693592">
        <w:rPr>
          <w:rFonts w:ascii="Times New Roman" w:eastAsia="Times New Roman" w:hAnsi="Times New Roman" w:cs="Times New Roman"/>
        </w:rPr>
        <w:t>.</w:t>
      </w:r>
    </w:p>
    <w:sectPr w:rsidR="00A0515D" w:rsidRPr="007212B0" w:rsidSect="00FE34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16E"/>
    <w:rsid w:val="000E4AA4"/>
    <w:rsid w:val="001D2A55"/>
    <w:rsid w:val="00222B5B"/>
    <w:rsid w:val="002D1333"/>
    <w:rsid w:val="003272B5"/>
    <w:rsid w:val="003B1F74"/>
    <w:rsid w:val="005D3CA3"/>
    <w:rsid w:val="00640691"/>
    <w:rsid w:val="007212B0"/>
    <w:rsid w:val="00907F1A"/>
    <w:rsid w:val="00A0515D"/>
    <w:rsid w:val="00AF216E"/>
    <w:rsid w:val="00CE5A96"/>
    <w:rsid w:val="00E70F58"/>
    <w:rsid w:val="00EB4705"/>
    <w:rsid w:val="00F00C98"/>
    <w:rsid w:val="00F7715F"/>
    <w:rsid w:val="00FE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CFB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16E"/>
    <w:rPr>
      <w:rFonts w:ascii="Cambria" w:eastAsia="Cambria" w:hAnsi="Cambria" w:cs="Cambria"/>
      <w:color w:val="00000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F216E"/>
    <w:rPr>
      <w:rFonts w:ascii="Cambria" w:eastAsia="Cambria" w:hAnsi="Cambria" w:cs="Cambria"/>
      <w:color w:val="00000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6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691"/>
    <w:rPr>
      <w:rFonts w:ascii="Lucida Grande" w:eastAsia="Cambria" w:hAnsi="Lucida Grande" w:cs="Lucida Grande"/>
      <w:color w:val="000000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16E"/>
    <w:rPr>
      <w:rFonts w:ascii="Cambria" w:eastAsia="Cambria" w:hAnsi="Cambria" w:cs="Cambria"/>
      <w:color w:val="00000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F216E"/>
    <w:rPr>
      <w:rFonts w:ascii="Cambria" w:eastAsia="Cambria" w:hAnsi="Cambria" w:cs="Cambria"/>
      <w:color w:val="00000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6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691"/>
    <w:rPr>
      <w:rFonts w:ascii="Lucida Grande" w:eastAsia="Cambria" w:hAnsi="Lucida Grande" w:cs="Lucida Grande"/>
      <w:color w:val="00000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image" Target="media/image2.png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9B9C00F59F1B46BF2D6535B4F38E22" ma:contentTypeVersion="7" ma:contentTypeDescription="Create a new document." ma:contentTypeScope="" ma:versionID="c0d913b44c175cc5862c4566b2f4d3ef">
  <xsd:schema xmlns:xsd="http://www.w3.org/2001/XMLSchema" xmlns:p="http://schemas.microsoft.com/office/2006/metadata/properties" xmlns:ns2="70b75e0a-b6db-430d-a7e8-d93d3c8cfdc3" targetNamespace="http://schemas.microsoft.com/office/2006/metadata/properties" ma:root="true" ma:fieldsID="ad0b07870629dd80c9811e87c2f2c27a" ns2:_="">
    <xsd:import namespace="70b75e0a-b6db-430d-a7e8-d93d3c8cf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b75e0a-b6db-430d-a7e8-d93d3c8cf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70b75e0a-b6db-430d-a7e8-d93d3c8cfdc3">Data Sheet</DocumentType>
    <FileFormat xmlns="70b75e0a-b6db-430d-a7e8-d93d3c8cfdc3">DOCX</FileFormat>
    <StageName xmlns="70b75e0a-b6db-430d-a7e8-d93d3c8cfdc3" xsi:nil="true"/>
    <Checked_x0020_Out_x0020_To xmlns="70b75e0a-b6db-430d-a7e8-d93d3c8cfdc3">
      <UserInfo>
        <DisplayName/>
        <AccountId xsi:nil="true"/>
        <AccountType/>
      </UserInfo>
    </Checked_x0020_Out_x0020_To>
    <TitleName xmlns="70b75e0a-b6db-430d-a7e8-d93d3c8cfdc3">Data Sheet 1.DOCX</TitleName>
    <DocumentId xmlns="70b75e0a-b6db-430d-a7e8-d93d3c8cfdc3">Data Sheet 1.DOCX</DocumentId>
    <IsDeleted xmlns="70b75e0a-b6db-430d-a7e8-d93d3c8cfdc3">false</IsDeleted>
  </documentManagement>
</p:properties>
</file>

<file path=customXml/itemProps1.xml><?xml version="1.0" encoding="utf-8"?>
<ds:datastoreItem xmlns:ds="http://schemas.openxmlformats.org/officeDocument/2006/customXml" ds:itemID="{F0729195-8FA6-4CF3-BB2A-58421AE8BBA0}"/>
</file>

<file path=customXml/itemProps2.xml><?xml version="1.0" encoding="utf-8"?>
<ds:datastoreItem xmlns:ds="http://schemas.openxmlformats.org/officeDocument/2006/customXml" ds:itemID="{5C3C6DE1-260A-4925-B200-E2EA643EBE15}"/>
</file>

<file path=customXml/itemProps3.xml><?xml version="1.0" encoding="utf-8"?>
<ds:datastoreItem xmlns:ds="http://schemas.openxmlformats.org/officeDocument/2006/customXml" ds:itemID="{50A89D7C-45FB-4014-B3BF-79FBAD4717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769</Words>
  <Characters>4384</Characters>
  <Application>Microsoft Macintosh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anning</dc:creator>
  <cp:keywords/>
  <dc:description/>
  <cp:lastModifiedBy>Nathan Manning</cp:lastModifiedBy>
  <cp:revision>9</cp:revision>
  <dcterms:created xsi:type="dcterms:W3CDTF">2016-10-23T07:29:00Z</dcterms:created>
  <dcterms:modified xsi:type="dcterms:W3CDTF">2017-02-15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9B9C00F59F1B46BF2D6535B4F38E22</vt:lpwstr>
  </property>
</Properties>
</file>